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3F0A8" w14:textId="6DCC02CE" w:rsidR="00101675" w:rsidRDefault="00581D2D" w:rsidP="000D60D4">
      <w:pPr>
        <w:rPr>
          <w:lang w:eastAsia="ko-KR"/>
        </w:rPr>
      </w:pPr>
      <w:r w:rsidRPr="00581D2D">
        <w:rPr>
          <w:b/>
          <w:bCs/>
          <w:lang w:eastAsia="ko-KR"/>
        </w:rPr>
        <w:t xml:space="preserve">Table </w:t>
      </w:r>
      <w:r>
        <w:rPr>
          <w:rFonts w:hint="eastAsia"/>
          <w:b/>
          <w:bCs/>
          <w:lang w:eastAsia="ko-KR"/>
        </w:rPr>
        <w:t>S1</w:t>
      </w:r>
      <w:r w:rsidRPr="00581D2D">
        <w:rPr>
          <w:b/>
          <w:bCs/>
          <w:lang w:eastAsia="ko-KR"/>
        </w:rPr>
        <w:t>.</w:t>
      </w:r>
      <w:r w:rsidRPr="00581D2D">
        <w:rPr>
          <w:lang w:eastAsia="ko-KR"/>
        </w:rPr>
        <w:t xml:space="preserve"> </w:t>
      </w:r>
      <w:r w:rsidR="00094735" w:rsidRPr="00094735">
        <w:rPr>
          <w:lang w:eastAsia="ko-KR"/>
        </w:rPr>
        <w:t>Statistical comparison of model performance on the ADNI1 dataset across diagnostic tasks.</w:t>
      </w:r>
    </w:p>
    <w:tbl>
      <w:tblPr>
        <w:tblpPr w:leftFromText="142" w:rightFromText="142" w:vertAnchor="page" w:horzAnchor="margin" w:tblpY="2155"/>
        <w:tblW w:w="827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701"/>
        <w:gridCol w:w="1088"/>
        <w:gridCol w:w="1089"/>
        <w:gridCol w:w="1089"/>
        <w:gridCol w:w="1089"/>
        <w:gridCol w:w="1089"/>
      </w:tblGrid>
      <w:tr w:rsidR="00581D2D" w:rsidRPr="00BE799B" w14:paraId="1E3B6D25" w14:textId="77777777" w:rsidTr="00581D2D">
        <w:trPr>
          <w:trHeight w:val="65"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2CA4039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40ECB82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  <w:t>Evaluation Metric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21D5B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D11D0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125AA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EC114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1D954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</w:tr>
      <w:tr w:rsidR="00581D2D" w:rsidRPr="00BE799B" w14:paraId="063F1A94" w14:textId="77777777" w:rsidTr="00581D2D">
        <w:trPr>
          <w:trHeight w:val="65"/>
        </w:trPr>
        <w:tc>
          <w:tcPr>
            <w:tcW w:w="1134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68D6E10E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1684D445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0A0D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E43ED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0C592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5B9E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XG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6D41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MLP</w:t>
            </w:r>
          </w:p>
        </w:tc>
      </w:tr>
      <w:tr w:rsidR="006B3E20" w:rsidRPr="00BE799B" w14:paraId="4A54509D" w14:textId="77777777" w:rsidTr="00986827">
        <w:trPr>
          <w:trHeight w:val="49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EB4993" w14:textId="77777777" w:rsidR="006B3E20" w:rsidRPr="00BE799B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CN vs A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067273E2" w14:textId="77777777" w:rsidR="006B3E20" w:rsidRPr="00A64696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t-test (F1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452A8" w14:textId="0818A297" w:rsidR="006B3E20" w:rsidRPr="00872518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b/>
                <w:bCs/>
                <w:sz w:val="20"/>
                <w:szCs w:val="20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73E1A8" w14:textId="2BEC5F56" w:rsidR="006B3E20" w:rsidRPr="00872518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b/>
                <w:bCs/>
                <w:sz w:val="20"/>
                <w:szCs w:val="20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4AFCA" w14:textId="23346E32" w:rsidR="006B3E20" w:rsidRPr="00872518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b/>
                <w:bCs/>
                <w:sz w:val="20"/>
                <w:szCs w:val="20"/>
              </w:rPr>
              <w:t>0.0</w:t>
            </w:r>
            <w:r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1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8B657" w14:textId="57E27201" w:rsidR="006B3E20" w:rsidRPr="00872518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b/>
                <w:bCs/>
                <w:sz w:val="20"/>
                <w:szCs w:val="20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81F43" w14:textId="510F06FC" w:rsidR="006B3E20" w:rsidRPr="00872518" w:rsidRDefault="006B3E20" w:rsidP="006B3E2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872518">
              <w:rPr>
                <w:b/>
                <w:bCs/>
                <w:sz w:val="20"/>
                <w:szCs w:val="20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11</w:t>
            </w:r>
          </w:p>
        </w:tc>
      </w:tr>
      <w:tr w:rsidR="00581D2D" w:rsidRPr="00BE799B" w14:paraId="7FB09E8D" w14:textId="77777777" w:rsidTr="00581D2D">
        <w:trPr>
          <w:trHeight w:val="49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A579DE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</w:tcBorders>
            <w:shd w:val="clear" w:color="auto" w:fill="FFFFFF"/>
            <w:vAlign w:val="center"/>
          </w:tcPr>
          <w:p w14:paraId="2A410388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DeLong (AUROC)</w:t>
            </w:r>
          </w:p>
        </w:tc>
        <w:tc>
          <w:tcPr>
            <w:tcW w:w="1088" w:type="dxa"/>
            <w:tcBorders>
              <w:top w:val="dashed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12FA2" w14:textId="7DB0B84A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0.0</w:t>
            </w:r>
            <w:r w:rsidR="00895C3B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89" w:type="dxa"/>
            <w:tcBorders>
              <w:top w:val="dashed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D084F" w14:textId="6D81E0E7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0.</w:t>
            </w:r>
            <w:r w:rsidR="006B3E20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="00895C3B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089" w:type="dxa"/>
            <w:tcBorders>
              <w:top w:val="dashed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489DB" w14:textId="05A4510E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0.</w:t>
            </w:r>
            <w:r w:rsidR="006B3E20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00</w:t>
            </w:r>
            <w:r w:rsidR="00895C3B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89" w:type="dxa"/>
            <w:tcBorders>
              <w:top w:val="dashed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95127" w14:textId="1F44C228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0.0</w:t>
            </w:r>
            <w:r w:rsidR="00895C3B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089" w:type="dxa"/>
            <w:tcBorders>
              <w:top w:val="dash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B20A9" w14:textId="46DBAA7E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872518">
              <w:rPr>
                <w:rFonts w:eastAsia="바탕" w:cs="Times New Roman"/>
                <w:b/>
                <w:bCs/>
                <w:sz w:val="20"/>
                <w:szCs w:val="20"/>
              </w:rPr>
              <w:t>0.</w:t>
            </w:r>
            <w:r w:rsidR="006B3E20" w:rsidRPr="00872518">
              <w:rPr>
                <w:rFonts w:eastAsia="바탕" w:cs="Times New Roman" w:hint="eastAsia"/>
                <w:b/>
                <w:bCs/>
                <w:sz w:val="20"/>
                <w:szCs w:val="20"/>
                <w:lang w:eastAsia="ko-KR"/>
              </w:rPr>
              <w:t>00</w:t>
            </w:r>
            <w:r w:rsidR="00895C3B" w:rsidRPr="00872518">
              <w:rPr>
                <w:rFonts w:eastAsia="바탕" w:cs="Times New Roman" w:hint="eastAsia"/>
                <w:b/>
                <w:bCs/>
                <w:sz w:val="20"/>
                <w:szCs w:val="20"/>
                <w:lang w:eastAsia="ko-KR"/>
              </w:rPr>
              <w:t>7</w:t>
            </w:r>
          </w:p>
        </w:tc>
      </w:tr>
      <w:tr w:rsidR="00581D2D" w:rsidRPr="00BE799B" w14:paraId="3846DB23" w14:textId="77777777" w:rsidTr="00581D2D">
        <w:trPr>
          <w:trHeight w:val="49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5BF790A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 xml:space="preserve">CN vs </w:t>
            </w:r>
            <w:r w:rsidRPr="00BE799B"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  <w:t>M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0D934B2E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t-test (F1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7CF51" w14:textId="263C3039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47279E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94BB1" w14:textId="63E18308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47279E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9830A" w14:textId="7CFDD597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1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50A3F" w14:textId="22007E9A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83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6F737" w14:textId="7569969D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872518">
              <w:rPr>
                <w:rFonts w:eastAsia="바탕" w:cs="Times New Roman"/>
                <w:b/>
                <w:bCs/>
                <w:sz w:val="20"/>
                <w:szCs w:val="20"/>
              </w:rPr>
              <w:t>0.</w:t>
            </w:r>
            <w:r w:rsidR="0047279E" w:rsidRPr="00872518">
              <w:rPr>
                <w:rFonts w:eastAsia="바탕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="00895C3B" w:rsidRPr="00872518">
              <w:rPr>
                <w:rFonts w:eastAsia="바탕" w:cs="Times New Roman" w:hint="eastAsia"/>
                <w:b/>
                <w:bCs/>
                <w:sz w:val="20"/>
                <w:szCs w:val="20"/>
                <w:lang w:eastAsia="ko-KR"/>
              </w:rPr>
              <w:t>44</w:t>
            </w:r>
          </w:p>
        </w:tc>
      </w:tr>
      <w:tr w:rsidR="00581D2D" w:rsidRPr="00BE799B" w14:paraId="5DC02E21" w14:textId="77777777" w:rsidTr="00581D2D">
        <w:trPr>
          <w:trHeight w:val="49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51A59C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44B07A0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DeLong (AUROC)</w:t>
            </w:r>
          </w:p>
        </w:tc>
        <w:tc>
          <w:tcPr>
            <w:tcW w:w="1088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03035" w14:textId="06FC26FF" w:rsidR="00581D2D" w:rsidRPr="00872518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0.</w:t>
            </w:r>
            <w:r w:rsidR="0047279E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="00895C3B" w:rsidRPr="00872518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64C1A" w14:textId="00FA45EC" w:rsidR="00581D2D" w:rsidRPr="00872518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25C08" w14:textId="1800402C" w:rsidR="00581D2D" w:rsidRPr="006B3E20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.0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18FE5" w14:textId="4AFA2413" w:rsidR="00581D2D" w:rsidRPr="00872518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A4118" w14:textId="5FE4D756" w:rsidR="00581D2D" w:rsidRPr="00872518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26</w:t>
            </w:r>
          </w:p>
        </w:tc>
      </w:tr>
      <w:tr w:rsidR="00581D2D" w:rsidRPr="00BE799B" w14:paraId="020C82D2" w14:textId="77777777" w:rsidTr="00581D2D">
        <w:trPr>
          <w:trHeight w:val="49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B67DDB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  <w:t>MCI</w:t>
            </w: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 xml:space="preserve"> vs A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64071A8A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t-test (F1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2141E" w14:textId="0C5F830F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47279E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AC9FF" w14:textId="3F46683B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1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4024A" w14:textId="7E9C42F4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90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8DC1A" w14:textId="2266017E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B3E20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82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097CE" w14:textId="17F81171" w:rsidR="00581D2D" w:rsidRPr="006B3E20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sz w:val="20"/>
                <w:szCs w:val="20"/>
              </w:rPr>
            </w:pPr>
            <w:r w:rsidRPr="006B3E20">
              <w:rPr>
                <w:rFonts w:eastAsia="바탕" w:cs="Times New Roman"/>
                <w:sz w:val="20"/>
                <w:szCs w:val="20"/>
              </w:rPr>
              <w:t>0.</w:t>
            </w:r>
            <w:r w:rsidR="0047279E">
              <w:rPr>
                <w:rFonts w:eastAsia="바탕" w:cs="Times New Roman" w:hint="eastAsia"/>
                <w:sz w:val="20"/>
                <w:szCs w:val="20"/>
                <w:lang w:eastAsia="ko-KR"/>
              </w:rPr>
              <w:t>0</w:t>
            </w:r>
            <w:r w:rsidR="00895C3B">
              <w:rPr>
                <w:rFonts w:eastAsia="바탕" w:cs="Times New Roman" w:hint="eastAsia"/>
                <w:sz w:val="20"/>
                <w:szCs w:val="20"/>
                <w:lang w:eastAsia="ko-KR"/>
              </w:rPr>
              <w:t>57</w:t>
            </w:r>
          </w:p>
        </w:tc>
      </w:tr>
      <w:tr w:rsidR="00581D2D" w:rsidRPr="00BE799B" w14:paraId="07AEE025" w14:textId="77777777" w:rsidTr="00581D2D">
        <w:trPr>
          <w:trHeight w:val="490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503629E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5DEB274F" w14:textId="77777777" w:rsidR="00581D2D" w:rsidRPr="00BE799B" w:rsidRDefault="00581D2D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DeLong (AUROC)</w:t>
            </w:r>
          </w:p>
        </w:tc>
        <w:tc>
          <w:tcPr>
            <w:tcW w:w="1088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FDF5D" w14:textId="1BA39E62" w:rsidR="00581D2D" w:rsidRPr="006B3E20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0</w:t>
            </w:r>
            <w:r w:rsidR="00895C3B">
              <w:rPr>
                <w:rFonts w:hint="eastAsia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8A836" w14:textId="20B1EA81" w:rsidR="00581D2D" w:rsidRPr="00872518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0.0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9E6A6" w14:textId="6CB2DF43" w:rsidR="00581D2D" w:rsidRPr="006B3E20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0</w:t>
            </w:r>
            <w:r w:rsidR="00895C3B">
              <w:rPr>
                <w:rFonts w:hint="eastAsia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24FA2" w14:textId="7324B835" w:rsidR="00581D2D" w:rsidRPr="006B3E20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.0</w:t>
            </w:r>
            <w:r w:rsidR="00895C3B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1089" w:type="dxa"/>
            <w:tcBorders>
              <w:top w:val="dashed" w:sz="4" w:space="0" w:color="auto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5F82E" w14:textId="576353BD" w:rsidR="00581D2D" w:rsidRPr="00872518" w:rsidRDefault="0047279E" w:rsidP="00581D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0.03</w:t>
            </w:r>
            <w:r w:rsidR="00895C3B" w:rsidRPr="00872518">
              <w:rPr>
                <w:rFonts w:hint="eastAsia"/>
                <w:b/>
                <w:bCs/>
                <w:sz w:val="20"/>
                <w:szCs w:val="20"/>
                <w:lang w:eastAsia="ko-KR"/>
              </w:rPr>
              <w:t>9</w:t>
            </w:r>
          </w:p>
        </w:tc>
      </w:tr>
    </w:tbl>
    <w:p w14:paraId="6ED6A7CF" w14:textId="77777777" w:rsidR="000D60D4" w:rsidRDefault="000D60D4" w:rsidP="000D60D4">
      <w:pPr>
        <w:rPr>
          <w:lang w:eastAsia="ko-KR"/>
        </w:rPr>
      </w:pPr>
    </w:p>
    <w:p w14:paraId="74FBACE1" w14:textId="77777777" w:rsidR="00581D2D" w:rsidRDefault="00581D2D" w:rsidP="000D60D4">
      <w:pPr>
        <w:rPr>
          <w:lang w:eastAsia="ko-KR"/>
        </w:rPr>
      </w:pPr>
    </w:p>
    <w:p w14:paraId="61F2C406" w14:textId="77777777" w:rsidR="00581D2D" w:rsidRDefault="00581D2D" w:rsidP="000D60D4">
      <w:pPr>
        <w:rPr>
          <w:lang w:eastAsia="ko-KR"/>
        </w:rPr>
      </w:pPr>
    </w:p>
    <w:p w14:paraId="596EA362" w14:textId="77777777" w:rsidR="00581D2D" w:rsidRDefault="00581D2D" w:rsidP="000D60D4">
      <w:pPr>
        <w:rPr>
          <w:lang w:eastAsia="ko-KR"/>
        </w:rPr>
      </w:pPr>
    </w:p>
    <w:p w14:paraId="0D5EC417" w14:textId="77777777" w:rsidR="00581D2D" w:rsidRDefault="00581D2D" w:rsidP="000D60D4">
      <w:pPr>
        <w:rPr>
          <w:lang w:eastAsia="ko-KR"/>
        </w:rPr>
      </w:pPr>
    </w:p>
    <w:p w14:paraId="0662208A" w14:textId="77777777" w:rsidR="00581D2D" w:rsidRDefault="00581D2D" w:rsidP="000D60D4">
      <w:pPr>
        <w:rPr>
          <w:lang w:eastAsia="ko-KR"/>
        </w:rPr>
      </w:pPr>
    </w:p>
    <w:p w14:paraId="3F724E0D" w14:textId="77777777" w:rsidR="00581D2D" w:rsidRDefault="00581D2D" w:rsidP="000D60D4">
      <w:pPr>
        <w:rPr>
          <w:lang w:eastAsia="ko-KR"/>
        </w:rPr>
      </w:pPr>
    </w:p>
    <w:p w14:paraId="07A145AE" w14:textId="77777777" w:rsidR="00581D2D" w:rsidRDefault="00581D2D" w:rsidP="000D60D4">
      <w:pPr>
        <w:rPr>
          <w:lang w:eastAsia="ko-KR"/>
        </w:rPr>
      </w:pPr>
    </w:p>
    <w:p w14:paraId="242C0C7D" w14:textId="517557FF" w:rsidR="00581D2D" w:rsidRDefault="00094735" w:rsidP="000D60D4">
      <w:pPr>
        <w:rPr>
          <w:lang w:eastAsia="ko-KR"/>
        </w:rPr>
      </w:pPr>
      <w:r w:rsidRPr="00094735">
        <w:rPr>
          <w:lang w:eastAsia="ko-KR"/>
        </w:rPr>
        <w:t xml:space="preserve">Pairwise statistical comparisons were performed to assess performance differences across five cross-validation folds on the ADNI1 dataset. Paired </w:t>
      </w:r>
      <w:r w:rsidRPr="00094735">
        <w:rPr>
          <w:i/>
          <w:iCs/>
          <w:lang w:eastAsia="ko-KR"/>
        </w:rPr>
        <w:t>t</w:t>
      </w:r>
      <w:r w:rsidRPr="00094735">
        <w:rPr>
          <w:lang w:eastAsia="ko-KR"/>
        </w:rPr>
        <w:t>-tests were applied to F1-scores to evaluate fold-wise differences, and DeLong tests were conducted on AUROC values computed from aggregated OOF prediction scores. Bold values indicate statistically significant differences (</w:t>
      </w:r>
      <w:r w:rsidRPr="00094735">
        <w:rPr>
          <w:i/>
          <w:iCs/>
          <w:lang w:eastAsia="ko-KR"/>
        </w:rPr>
        <w:t>p</w:t>
      </w:r>
      <w:r w:rsidRPr="00094735">
        <w:rPr>
          <w:lang w:eastAsia="ko-KR"/>
        </w:rPr>
        <w:t xml:space="preserve"> &lt; 0.05).</w:t>
      </w:r>
    </w:p>
    <w:p w14:paraId="524982CE" w14:textId="77777777" w:rsidR="00410745" w:rsidRDefault="00410745" w:rsidP="000D60D4">
      <w:pPr>
        <w:rPr>
          <w:lang w:eastAsia="ko-KR"/>
        </w:rPr>
      </w:pPr>
    </w:p>
    <w:p w14:paraId="7B75CEEA" w14:textId="77777777" w:rsidR="001172C5" w:rsidRDefault="001172C5" w:rsidP="000D60D4">
      <w:pPr>
        <w:rPr>
          <w:lang w:eastAsia="ko-KR"/>
        </w:rPr>
      </w:pPr>
    </w:p>
    <w:p w14:paraId="20229013" w14:textId="0C43FFD8" w:rsidR="00581D2D" w:rsidRDefault="00581D2D" w:rsidP="000D60D4">
      <w:pPr>
        <w:rPr>
          <w:lang w:eastAsia="ko-KR"/>
        </w:rPr>
      </w:pPr>
      <w:r w:rsidRPr="00581D2D">
        <w:rPr>
          <w:b/>
          <w:bCs/>
          <w:lang w:eastAsia="ko-KR"/>
        </w:rPr>
        <w:t xml:space="preserve">Table </w:t>
      </w:r>
      <w:r>
        <w:rPr>
          <w:rFonts w:hint="eastAsia"/>
          <w:b/>
          <w:bCs/>
          <w:lang w:eastAsia="ko-KR"/>
        </w:rPr>
        <w:t>S2</w:t>
      </w:r>
      <w:r w:rsidRPr="00581D2D">
        <w:rPr>
          <w:b/>
          <w:bCs/>
          <w:lang w:eastAsia="ko-KR"/>
        </w:rPr>
        <w:t>.</w:t>
      </w:r>
      <w:r w:rsidRPr="00581D2D">
        <w:rPr>
          <w:lang w:eastAsia="ko-KR"/>
        </w:rPr>
        <w:t xml:space="preserve"> </w:t>
      </w:r>
      <w:r w:rsidR="008734E8" w:rsidRPr="008734E8">
        <w:rPr>
          <w:lang w:eastAsia="ko-KR"/>
        </w:rPr>
        <w:t>Statistical comparison of model performance on the external MIRIAD dataset.</w:t>
      </w:r>
    </w:p>
    <w:tbl>
      <w:tblPr>
        <w:tblW w:w="8337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701"/>
        <w:gridCol w:w="1100"/>
        <w:gridCol w:w="1100"/>
        <w:gridCol w:w="1101"/>
        <w:gridCol w:w="1100"/>
        <w:gridCol w:w="1101"/>
      </w:tblGrid>
      <w:tr w:rsidR="00A64696" w:rsidRPr="00BE799B" w14:paraId="76551F2E" w14:textId="77777777" w:rsidTr="00A64696">
        <w:trPr>
          <w:trHeight w:val="67"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D09170D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0C6058C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  <w:t>Evaluation Metric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F8BB3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F2294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E455C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799BD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1ADCC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</w:p>
        </w:tc>
      </w:tr>
      <w:tr w:rsidR="00A64696" w:rsidRPr="00BE799B" w14:paraId="33E48FA8" w14:textId="77777777" w:rsidTr="00A64696">
        <w:trPr>
          <w:trHeight w:val="67"/>
        </w:trPr>
        <w:tc>
          <w:tcPr>
            <w:tcW w:w="1134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3A9A3121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485B9DEC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45E4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42FE5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E259B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574BD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XG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50CC" w14:textId="77777777" w:rsidR="005E23DC" w:rsidRPr="00BE799B" w:rsidRDefault="005E23DC" w:rsidP="00FD79B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바탕" w:cs="Times New Roman"/>
                <w:b/>
                <w:bCs/>
                <w:sz w:val="20"/>
                <w:szCs w:val="20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MLP</w:t>
            </w:r>
          </w:p>
        </w:tc>
      </w:tr>
      <w:tr w:rsidR="00A64696" w:rsidRPr="00BE799B" w14:paraId="7D156B2E" w14:textId="77777777" w:rsidTr="00A64696">
        <w:trPr>
          <w:trHeight w:val="51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267E916" w14:textId="77777777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BE799B">
              <w:rPr>
                <w:rFonts w:eastAsia="바탕" w:cs="Times New Roman"/>
                <w:b/>
                <w:bCs/>
                <w:sz w:val="20"/>
                <w:szCs w:val="20"/>
              </w:rPr>
              <w:t>CN vs A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4765CEA7" w14:textId="75D32D3B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t-test (F1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5B875" w14:textId="1949C623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53CFB">
              <w:rPr>
                <w:rFonts w:eastAsia="맑은 고딕" w:cs="Times New Roman"/>
                <w:sz w:val="20"/>
                <w:szCs w:val="20"/>
                <w:lang w:eastAsia="ko-KR"/>
              </w:rPr>
              <w:t>0.0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2278A" w14:textId="5906CA0D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53CFB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8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3941B" w14:textId="2EDC3634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53CFB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7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58169" w14:textId="76CB04A1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53CFB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18</w:t>
            </w:r>
          </w:p>
        </w:tc>
        <w:tc>
          <w:tcPr>
            <w:tcW w:w="1101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287EE" w14:textId="5D5895DC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sz w:val="20"/>
                <w:szCs w:val="20"/>
              </w:rPr>
            </w:pPr>
            <w:r w:rsidRPr="00D53CFB">
              <w:rPr>
                <w:rFonts w:eastAsia="바탕" w:cs="Times New Roman"/>
                <w:sz w:val="20"/>
                <w:szCs w:val="20"/>
              </w:rPr>
              <w:t>0.</w:t>
            </w:r>
            <w:r w:rsidR="00266761">
              <w:rPr>
                <w:rFonts w:eastAsia="바탕" w:cs="Times New Roman" w:hint="eastAsia"/>
                <w:sz w:val="20"/>
                <w:szCs w:val="20"/>
                <w:lang w:eastAsia="ko-KR"/>
              </w:rPr>
              <w:t>392</w:t>
            </w:r>
          </w:p>
        </w:tc>
      </w:tr>
      <w:tr w:rsidR="00A64696" w:rsidRPr="00BE799B" w14:paraId="0F5F3173" w14:textId="77777777" w:rsidTr="00A64696">
        <w:trPr>
          <w:trHeight w:val="512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9BDCCFB" w14:textId="77777777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416D8A08" w14:textId="2CF49B2D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A64696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DeLong (AUROC)</w:t>
            </w:r>
          </w:p>
        </w:tc>
        <w:tc>
          <w:tcPr>
            <w:tcW w:w="110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52E5F" w14:textId="337A097A" w:rsidR="00A64696" w:rsidRPr="00DA2847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A2847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0.</w:t>
            </w:r>
            <w:r w:rsidR="00266761" w:rsidRPr="00DA2847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047</w:t>
            </w:r>
          </w:p>
        </w:tc>
        <w:tc>
          <w:tcPr>
            <w:tcW w:w="110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0C7B5" w14:textId="1993D206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D68FB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64</w:t>
            </w:r>
          </w:p>
        </w:tc>
        <w:tc>
          <w:tcPr>
            <w:tcW w:w="1101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A3263" w14:textId="0868BA4D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D68FB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52</w:t>
            </w:r>
          </w:p>
        </w:tc>
        <w:tc>
          <w:tcPr>
            <w:tcW w:w="1100" w:type="dxa"/>
            <w:tcBorders>
              <w:top w:val="dashed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BCC50" w14:textId="61AA7C66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D68FB">
              <w:rPr>
                <w:rFonts w:eastAsia="맑은 고딕" w:cs="Times New Roman"/>
                <w:sz w:val="20"/>
                <w:szCs w:val="20"/>
                <w:lang w:eastAsia="ko-KR"/>
              </w:rPr>
              <w:t>0.</w:t>
            </w:r>
            <w:r w:rsidR="00266761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89</w:t>
            </w:r>
          </w:p>
        </w:tc>
        <w:tc>
          <w:tcPr>
            <w:tcW w:w="1101" w:type="dxa"/>
            <w:tcBorders>
              <w:top w:val="dashed" w:sz="4" w:space="0" w:color="auto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A1CC9" w14:textId="323E50A6" w:rsidR="00A64696" w:rsidRPr="00BE799B" w:rsidRDefault="00A64696" w:rsidP="00A64696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eastAsia="바탕" w:cs="Times New Roman"/>
                <w:sz w:val="20"/>
                <w:szCs w:val="20"/>
              </w:rPr>
            </w:pPr>
            <w:r w:rsidRPr="00DD68FB">
              <w:rPr>
                <w:rFonts w:eastAsia="바탕" w:cs="Times New Roman"/>
                <w:sz w:val="20"/>
                <w:szCs w:val="20"/>
              </w:rPr>
              <w:t>0.</w:t>
            </w:r>
            <w:r w:rsidR="00266761">
              <w:rPr>
                <w:rFonts w:eastAsia="바탕" w:cs="Times New Roman" w:hint="eastAsia"/>
                <w:sz w:val="20"/>
                <w:szCs w:val="20"/>
                <w:lang w:eastAsia="ko-KR"/>
              </w:rPr>
              <w:t>157</w:t>
            </w:r>
          </w:p>
        </w:tc>
      </w:tr>
    </w:tbl>
    <w:p w14:paraId="1B3EF615" w14:textId="221F1BDB" w:rsidR="000D60D4" w:rsidRPr="000D60D4" w:rsidRDefault="008734E8" w:rsidP="000D60D4">
      <w:pPr>
        <w:rPr>
          <w:lang w:eastAsia="ko-KR"/>
        </w:rPr>
      </w:pPr>
      <w:r w:rsidRPr="008734E8">
        <w:rPr>
          <w:lang w:eastAsia="ko-KR"/>
        </w:rPr>
        <w:t xml:space="preserve">Pairwise statistical comparisons were performed to evaluate generalization performance across models using the external MIRIAD dataset. The paired </w:t>
      </w:r>
      <w:r w:rsidRPr="008734E8">
        <w:rPr>
          <w:i/>
          <w:iCs/>
          <w:lang w:eastAsia="ko-KR"/>
        </w:rPr>
        <w:t>t</w:t>
      </w:r>
      <w:r w:rsidRPr="008734E8">
        <w:rPr>
          <w:lang w:eastAsia="ko-KR"/>
        </w:rPr>
        <w:t>-test assessed fold-wise differences in F1-scores, and the DeLong test compared AUROC distributions computed from the OOF prediction scores aggregated across all folds. Bold values indicate statistically significant differences (p &lt; 0.05).</w:t>
      </w:r>
    </w:p>
    <w:sectPr w:rsidR="000D60D4" w:rsidRPr="000D60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4974C" w14:textId="77777777" w:rsidR="00BB73D0" w:rsidRDefault="00BB73D0" w:rsidP="00581D2D">
      <w:pPr>
        <w:spacing w:after="0" w:line="240" w:lineRule="auto"/>
      </w:pPr>
      <w:r>
        <w:separator/>
      </w:r>
    </w:p>
  </w:endnote>
  <w:endnote w:type="continuationSeparator" w:id="0">
    <w:p w14:paraId="45935189" w14:textId="77777777" w:rsidR="00BB73D0" w:rsidRDefault="00BB73D0" w:rsidP="00581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A9BDF" w14:textId="77777777" w:rsidR="00BB73D0" w:rsidRDefault="00BB73D0" w:rsidP="00581D2D">
      <w:pPr>
        <w:spacing w:after="0" w:line="240" w:lineRule="auto"/>
      </w:pPr>
      <w:r>
        <w:separator/>
      </w:r>
    </w:p>
  </w:footnote>
  <w:footnote w:type="continuationSeparator" w:id="0">
    <w:p w14:paraId="62E3474D" w14:textId="77777777" w:rsidR="00BB73D0" w:rsidRDefault="00BB73D0" w:rsidP="00581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D4"/>
    <w:rsid w:val="00075A87"/>
    <w:rsid w:val="00094735"/>
    <w:rsid w:val="000A3914"/>
    <w:rsid w:val="000D60D4"/>
    <w:rsid w:val="00101675"/>
    <w:rsid w:val="001172C5"/>
    <w:rsid w:val="001C3A07"/>
    <w:rsid w:val="001C3C4C"/>
    <w:rsid w:val="00266761"/>
    <w:rsid w:val="00306650"/>
    <w:rsid w:val="00331BF6"/>
    <w:rsid w:val="00376B35"/>
    <w:rsid w:val="00377AD1"/>
    <w:rsid w:val="00410745"/>
    <w:rsid w:val="0047279E"/>
    <w:rsid w:val="0048506C"/>
    <w:rsid w:val="004F1FB8"/>
    <w:rsid w:val="004F755F"/>
    <w:rsid w:val="005007A4"/>
    <w:rsid w:val="0053134E"/>
    <w:rsid w:val="00581D2D"/>
    <w:rsid w:val="005C167A"/>
    <w:rsid w:val="005D05F9"/>
    <w:rsid w:val="005E23DC"/>
    <w:rsid w:val="00633658"/>
    <w:rsid w:val="006B3E20"/>
    <w:rsid w:val="00863919"/>
    <w:rsid w:val="00872518"/>
    <w:rsid w:val="008734E8"/>
    <w:rsid w:val="00895C3B"/>
    <w:rsid w:val="008D4B5A"/>
    <w:rsid w:val="008E2728"/>
    <w:rsid w:val="008F6EF7"/>
    <w:rsid w:val="0094734A"/>
    <w:rsid w:val="00A22649"/>
    <w:rsid w:val="00A30085"/>
    <w:rsid w:val="00A64696"/>
    <w:rsid w:val="00B2597D"/>
    <w:rsid w:val="00B75D17"/>
    <w:rsid w:val="00BB73D0"/>
    <w:rsid w:val="00BF59D5"/>
    <w:rsid w:val="00D53CFB"/>
    <w:rsid w:val="00DA2847"/>
    <w:rsid w:val="00DD68FB"/>
    <w:rsid w:val="00DF139D"/>
    <w:rsid w:val="00F1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A7050"/>
  <w15:chartTrackingRefBased/>
  <w15:docId w15:val="{E561969A-422A-42CF-89F4-AC4F93B91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D2D"/>
    <w:pPr>
      <w:spacing w:after="200" w:line="276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D60D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D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D60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60D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D60D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D60D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D60D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D60D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D60D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D60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D60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D60D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D60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D60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D60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D60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D60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D60D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D60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D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D60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D60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D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D60D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D60D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D60D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D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D60D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D60D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81D2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81D2D"/>
    <w:rPr>
      <w:rFonts w:ascii="Times New Roman" w:hAnsi="Times New Roman"/>
      <w:kern w:val="0"/>
      <w:szCs w:val="22"/>
      <w:lang w:eastAsia="en-US"/>
      <w14:ligatures w14:val="none"/>
    </w:rPr>
  </w:style>
  <w:style w:type="paragraph" w:styleId="ab">
    <w:name w:val="footer"/>
    <w:basedOn w:val="a"/>
    <w:link w:val="Char4"/>
    <w:uiPriority w:val="99"/>
    <w:unhideWhenUsed/>
    <w:rsid w:val="00581D2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81D2D"/>
    <w:rPr>
      <w:rFonts w:ascii="Times New Roman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기용하</dc:creator>
  <cp:keywords/>
  <dc:description/>
  <cp:lastModifiedBy>기용하</cp:lastModifiedBy>
  <cp:revision>113</cp:revision>
  <dcterms:created xsi:type="dcterms:W3CDTF">2025-11-04T04:46:00Z</dcterms:created>
  <dcterms:modified xsi:type="dcterms:W3CDTF">2025-11-04T08:51:00Z</dcterms:modified>
</cp:coreProperties>
</file>